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4484B" w14:textId="2C058697" w:rsidR="00F32201" w:rsidRPr="004B30A3" w:rsidRDefault="00F32201" w:rsidP="00F3220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1B417A">
        <w:rPr>
          <w:rFonts w:ascii="Times New Roman" w:hAnsi="Times New Roman" w:cs="Times New Roman"/>
          <w:b/>
          <w:bCs/>
        </w:rPr>
        <w:t xml:space="preserve">Supplementary </w:t>
      </w:r>
      <w:r w:rsidRPr="004B30A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Table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2</w:t>
      </w:r>
      <w:r w:rsidRPr="004B30A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. Pregnancy outcomes of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patient </w:t>
      </w:r>
      <w:r w:rsidRPr="00AA423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underwent the first cycle of IVF and transplantation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from the two groups.</w:t>
      </w:r>
    </w:p>
    <w:tbl>
      <w:tblPr>
        <w:tblW w:w="8561" w:type="dxa"/>
        <w:tblLook w:val="04A0" w:firstRow="1" w:lastRow="0" w:firstColumn="1" w:lastColumn="0" w:noHBand="0" w:noVBand="1"/>
      </w:tblPr>
      <w:tblGrid>
        <w:gridCol w:w="2889"/>
        <w:gridCol w:w="1832"/>
        <w:gridCol w:w="2360"/>
        <w:gridCol w:w="1480"/>
      </w:tblGrid>
      <w:tr w:rsidR="00D31B6A" w:rsidRPr="00D31B6A" w14:paraId="03F4FCA9" w14:textId="77777777" w:rsidTr="00F32201">
        <w:trPr>
          <w:trHeight w:val="285"/>
        </w:trPr>
        <w:tc>
          <w:tcPr>
            <w:tcW w:w="2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C6F1" w14:textId="77777777" w:rsidR="00D31B6A" w:rsidRPr="00D31B6A" w:rsidRDefault="00D31B6A" w:rsidP="00D31B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31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18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ED8F" w14:textId="77777777" w:rsidR="00D31B6A" w:rsidRPr="00D31B6A" w:rsidRDefault="00D31B6A" w:rsidP="00D31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31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tudy group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50E8" w14:textId="77777777" w:rsidR="00D31B6A" w:rsidRPr="00D31B6A" w:rsidRDefault="00D31B6A" w:rsidP="00D31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31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trol group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9278" w14:textId="77777777" w:rsidR="00D31B6A" w:rsidRPr="00D31B6A" w:rsidRDefault="00D31B6A" w:rsidP="00D31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31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D31B6A" w:rsidRPr="00D31B6A" w14:paraId="33604048" w14:textId="77777777" w:rsidTr="00F32201">
        <w:trPr>
          <w:trHeight w:val="300"/>
        </w:trPr>
        <w:tc>
          <w:tcPr>
            <w:tcW w:w="2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D848F" w14:textId="77777777" w:rsidR="00D31B6A" w:rsidRPr="00D31B6A" w:rsidRDefault="00D31B6A" w:rsidP="00D31B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D31B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233F63" w14:textId="77777777" w:rsidR="00D31B6A" w:rsidRPr="00D31B6A" w:rsidRDefault="00D31B6A" w:rsidP="00D31B6A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  <w:r w:rsidRPr="00D31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proofErr w:type="spellStart"/>
            <w:r w:rsidRPr="00D31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MG+MPA+LE</w:t>
            </w:r>
            <w:proofErr w:type="spellEnd"/>
            <w:r w:rsidRPr="00D31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437FD9" w14:textId="77777777" w:rsidR="00D31B6A" w:rsidRPr="00D31B6A" w:rsidRDefault="00D31B6A" w:rsidP="00D31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31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D31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MG+MPA</w:t>
            </w:r>
            <w:proofErr w:type="spellEnd"/>
            <w:r w:rsidRPr="00D31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C7B3B" w14:textId="77777777" w:rsidR="00D31B6A" w:rsidRPr="00D31B6A" w:rsidRDefault="00D31B6A" w:rsidP="00D31B6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D31B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31B6A" w:rsidRPr="00D31B6A" w14:paraId="274AE4C3" w14:textId="77777777" w:rsidTr="00F32201">
        <w:trPr>
          <w:trHeight w:val="30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C654" w14:textId="77777777" w:rsidR="00D31B6A" w:rsidRPr="00D31B6A" w:rsidRDefault="00D31B6A" w:rsidP="00D31B6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D31B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s (n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3286" w14:textId="77777777" w:rsidR="00D31B6A" w:rsidRPr="00D31B6A" w:rsidRDefault="00D31B6A" w:rsidP="00D31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B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0663" w14:textId="77777777" w:rsidR="00D31B6A" w:rsidRPr="00D31B6A" w:rsidRDefault="00D31B6A" w:rsidP="00D31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B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7D74A" w14:textId="77777777" w:rsidR="00D31B6A" w:rsidRPr="00D31B6A" w:rsidRDefault="00D31B6A" w:rsidP="00D31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1B6A" w:rsidRPr="00D31B6A" w14:paraId="29C10DB0" w14:textId="77777777" w:rsidTr="00F32201">
        <w:trPr>
          <w:trHeight w:val="30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CD20" w14:textId="77777777" w:rsidR="00D31B6A" w:rsidRPr="00D31B6A" w:rsidRDefault="00D31B6A" w:rsidP="00D31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B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ET cycles (n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3EFB" w14:textId="77777777" w:rsidR="00D31B6A" w:rsidRPr="00D31B6A" w:rsidRDefault="00D31B6A" w:rsidP="00D31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B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14D9" w14:textId="77777777" w:rsidR="00D31B6A" w:rsidRPr="00D31B6A" w:rsidRDefault="00D31B6A" w:rsidP="00D31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B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DB7CE" w14:textId="77777777" w:rsidR="00D31B6A" w:rsidRPr="00D31B6A" w:rsidRDefault="00D31B6A" w:rsidP="00D31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1B6A" w:rsidRPr="00D31B6A" w14:paraId="6DC82A61" w14:textId="77777777" w:rsidTr="00F32201">
        <w:trPr>
          <w:trHeight w:val="30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E716" w14:textId="77777777" w:rsidR="00D31B6A" w:rsidRPr="00D31B6A" w:rsidRDefault="00D31B6A" w:rsidP="00D31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B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awed embryos (n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2224" w14:textId="77777777" w:rsidR="00D31B6A" w:rsidRPr="00D31B6A" w:rsidRDefault="00D31B6A" w:rsidP="00D31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B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8F54" w14:textId="77777777" w:rsidR="00D31B6A" w:rsidRPr="00D31B6A" w:rsidRDefault="00D31B6A" w:rsidP="00D31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B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55198" w14:textId="77777777" w:rsidR="00D31B6A" w:rsidRPr="00D31B6A" w:rsidRDefault="00D31B6A" w:rsidP="00D31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1B6A" w:rsidRPr="00D31B6A" w14:paraId="2E14C79A" w14:textId="77777777" w:rsidTr="00F32201">
        <w:trPr>
          <w:trHeight w:val="30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B63D" w14:textId="77777777" w:rsidR="00D31B6A" w:rsidRPr="00D31B6A" w:rsidRDefault="00D31B6A" w:rsidP="00D31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B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iable embryos after thawed (n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0452" w14:textId="77777777" w:rsidR="00D31B6A" w:rsidRPr="00D31B6A" w:rsidRDefault="00D31B6A" w:rsidP="00D31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B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A689" w14:textId="77777777" w:rsidR="00D31B6A" w:rsidRPr="00D31B6A" w:rsidRDefault="00D31B6A" w:rsidP="00D31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B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DD36D" w14:textId="77777777" w:rsidR="00D31B6A" w:rsidRPr="00D31B6A" w:rsidRDefault="00D31B6A" w:rsidP="00D31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1B6A" w:rsidRPr="00D31B6A" w14:paraId="736F6541" w14:textId="77777777" w:rsidTr="00F32201">
        <w:trPr>
          <w:trHeight w:val="30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31F7" w14:textId="77777777" w:rsidR="00D31B6A" w:rsidRPr="00D31B6A" w:rsidRDefault="00D31B6A" w:rsidP="00D31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B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nical pregnancy rate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B476" w14:textId="77777777" w:rsidR="00D31B6A" w:rsidRPr="00D31B6A" w:rsidRDefault="00D31B6A" w:rsidP="00D31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E3B6" w14:textId="77777777" w:rsidR="00D31B6A" w:rsidRPr="00D31B6A" w:rsidRDefault="00D31B6A" w:rsidP="00D31B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BCF3" w14:textId="77777777" w:rsidR="00D31B6A" w:rsidRPr="00D31B6A" w:rsidRDefault="00D31B6A" w:rsidP="00D31B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1B6A" w:rsidRPr="00D31B6A" w14:paraId="7DF98AB2" w14:textId="77777777" w:rsidTr="00F32201">
        <w:trPr>
          <w:trHeight w:val="30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6A8C" w14:textId="77777777" w:rsidR="00D31B6A" w:rsidRPr="00D31B6A" w:rsidRDefault="00D31B6A" w:rsidP="00D31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B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 cycle (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411F" w14:textId="77777777" w:rsidR="00D31B6A" w:rsidRPr="00D31B6A" w:rsidRDefault="00D31B6A" w:rsidP="00D31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B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08 (25/4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07F3" w14:textId="77777777" w:rsidR="00D31B6A" w:rsidRPr="00D31B6A" w:rsidRDefault="00D31B6A" w:rsidP="00D31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B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33 (29/6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A5E8" w14:textId="77777777" w:rsidR="00D31B6A" w:rsidRPr="00D31B6A" w:rsidRDefault="00D31B6A" w:rsidP="00D31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B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7</w:t>
            </w:r>
          </w:p>
        </w:tc>
      </w:tr>
      <w:tr w:rsidR="00D31B6A" w:rsidRPr="00D31B6A" w14:paraId="3C52DD3E" w14:textId="77777777" w:rsidTr="00F32201">
        <w:trPr>
          <w:trHeight w:val="30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D190" w14:textId="77777777" w:rsidR="00D31B6A" w:rsidRPr="00D31B6A" w:rsidRDefault="00D31B6A" w:rsidP="00D31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B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lantation rate (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67BD" w14:textId="77777777" w:rsidR="00D31B6A" w:rsidRPr="00D31B6A" w:rsidRDefault="00D31B6A" w:rsidP="00D31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B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92 (23/48</w:t>
            </w:r>
            <w:r w:rsidRPr="00D31B6A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A31C" w14:textId="77777777" w:rsidR="00D31B6A" w:rsidRPr="00D31B6A" w:rsidRDefault="00D31B6A" w:rsidP="00D31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B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33(23/6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6747" w14:textId="77777777" w:rsidR="00D31B6A" w:rsidRPr="00D31B6A" w:rsidRDefault="00D31B6A" w:rsidP="00D31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B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</w:t>
            </w:r>
          </w:p>
        </w:tc>
      </w:tr>
      <w:tr w:rsidR="00D31B6A" w:rsidRPr="00D31B6A" w14:paraId="5C589133" w14:textId="77777777" w:rsidTr="00F32201">
        <w:trPr>
          <w:trHeight w:val="315"/>
        </w:trPr>
        <w:tc>
          <w:tcPr>
            <w:tcW w:w="2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E742E" w14:textId="77777777" w:rsidR="00D31B6A" w:rsidRPr="00D31B6A" w:rsidRDefault="00D31B6A" w:rsidP="00D31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B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birth rate (%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BEEB1" w14:textId="77777777" w:rsidR="00D31B6A" w:rsidRPr="00D31B6A" w:rsidRDefault="00D31B6A" w:rsidP="00D31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B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58 (19/48</w:t>
            </w:r>
            <w:r w:rsidRPr="00D31B6A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0B7F2" w14:textId="77777777" w:rsidR="00D31B6A" w:rsidRPr="00D31B6A" w:rsidRDefault="00D31B6A" w:rsidP="00D31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B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33(20/6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D88DE" w14:textId="77777777" w:rsidR="00D31B6A" w:rsidRPr="00D31B6A" w:rsidRDefault="00D31B6A" w:rsidP="00D31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B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9</w:t>
            </w:r>
          </w:p>
        </w:tc>
      </w:tr>
    </w:tbl>
    <w:p w14:paraId="6DFD96A9" w14:textId="0A476892" w:rsidR="00F32201" w:rsidRPr="00FB16D9" w:rsidRDefault="00F32201" w:rsidP="00F32201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FB16D9">
        <w:rPr>
          <w:rFonts w:ascii="Times New Roman" w:eastAsia="等线" w:hAnsi="Times New Roman" w:cs="Times New Roman"/>
          <w:color w:val="000000"/>
          <w:kern w:val="0"/>
          <w:sz w:val="22"/>
        </w:rPr>
        <w:t>Note: Data are presented as mean ± standard deviation or number (percentage).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bookmarkStart w:id="0" w:name="_Hlk122199670"/>
      <w:r>
        <w:rPr>
          <w:rFonts w:ascii="Times New Roman" w:eastAsia="等线" w:hAnsi="Times New Roman" w:cs="Times New Roman"/>
          <w:color w:val="000000"/>
          <w:kern w:val="0"/>
          <w:sz w:val="22"/>
        </w:rPr>
        <w:t>Pregnant data were followed up until 1 December 2022.</w:t>
      </w:r>
    </w:p>
    <w:bookmarkEnd w:id="0"/>
    <w:p w14:paraId="7BFFCFF9" w14:textId="77777777" w:rsidR="00D31B6A" w:rsidRPr="00F32201" w:rsidRDefault="00D31B6A">
      <w:pPr>
        <w:rPr>
          <w:rFonts w:hint="eastAsia"/>
        </w:rPr>
      </w:pPr>
    </w:p>
    <w:sectPr w:rsidR="00D31B6A" w:rsidRPr="00F322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D38CD" w14:textId="77777777" w:rsidR="005E70F9" w:rsidRDefault="005E70F9" w:rsidP="00D31B6A">
      <w:r>
        <w:separator/>
      </w:r>
    </w:p>
  </w:endnote>
  <w:endnote w:type="continuationSeparator" w:id="0">
    <w:p w14:paraId="62F23CA2" w14:textId="77777777" w:rsidR="005E70F9" w:rsidRDefault="005E70F9" w:rsidP="00D31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1BE8D" w14:textId="77777777" w:rsidR="005E70F9" w:rsidRDefault="005E70F9" w:rsidP="00D31B6A">
      <w:r>
        <w:separator/>
      </w:r>
    </w:p>
  </w:footnote>
  <w:footnote w:type="continuationSeparator" w:id="0">
    <w:p w14:paraId="4A2A99A8" w14:textId="77777777" w:rsidR="005E70F9" w:rsidRDefault="005E70F9" w:rsidP="00D31B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B08"/>
    <w:rsid w:val="00406B08"/>
    <w:rsid w:val="00565ABA"/>
    <w:rsid w:val="005E70F9"/>
    <w:rsid w:val="00D31B6A"/>
    <w:rsid w:val="00F32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BAD94F"/>
  <w15:chartTrackingRefBased/>
  <w15:docId w15:val="{06B87CA9-8F12-4051-8A1C-A19953FFB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1B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1B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1B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1B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6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3</cp:revision>
  <dcterms:created xsi:type="dcterms:W3CDTF">2022-12-17T11:53:00Z</dcterms:created>
  <dcterms:modified xsi:type="dcterms:W3CDTF">2022-12-17T12:01:00Z</dcterms:modified>
</cp:coreProperties>
</file>